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040" w:rsidRDefault="009B1DFE">
      <w:pPr>
        <w:rPr>
          <w:b/>
        </w:rPr>
      </w:pPr>
      <w:r>
        <w:rPr>
          <w:rFonts w:hint="eastAsia"/>
          <w:b/>
        </w:rPr>
        <w:t>Table S1 C</w:t>
      </w:r>
      <w:r>
        <w:rPr>
          <w:b/>
        </w:rPr>
        <w:t>amera navigation</w:t>
      </w:r>
    </w:p>
    <w:tbl>
      <w:tblPr>
        <w:tblW w:w="83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000"/>
        <w:gridCol w:w="926"/>
        <w:gridCol w:w="957"/>
        <w:gridCol w:w="1096"/>
        <w:gridCol w:w="850"/>
      </w:tblGrid>
      <w:tr w:rsidR="00660040" w:rsidTr="009B1DFE">
        <w:trPr>
          <w:trHeight w:val="410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Result Parame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Mi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proofErr w:type="spellStart"/>
            <w:r>
              <w:t>Opt.Mi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proofErr w:type="spellStart"/>
            <w:r>
              <w:t>Opt.Max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weight</w:t>
            </w:r>
          </w:p>
        </w:tc>
      </w:tr>
      <w:tr w:rsidR="00660040" w:rsidTr="009B1DFE">
        <w:trPr>
          <w:trHeight w:val="420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Total Time [s]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6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5</w:t>
            </w:r>
            <w:r w:rsidR="009B1DFE">
              <w:t>%</w:t>
            </w:r>
          </w:p>
        </w:tc>
      </w:tr>
      <w:tr w:rsidR="00660040" w:rsidTr="009B1DFE">
        <w:trPr>
          <w:trHeight w:val="42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Miss</w:t>
            </w:r>
            <w:r>
              <w:rPr>
                <w:rFonts w:hint="eastAsia"/>
              </w:rPr>
              <w:t>es</w:t>
            </w:r>
            <w:r>
              <w:t xml:space="preserve">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3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Drift [m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5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1</w:t>
            </w:r>
            <w:r w:rsidR="009B1DFE">
              <w:t>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Instrument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.5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 w:rsidR="009B1DFE">
              <w:t>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Instrument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72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 w:rsidR="009B1DFE">
              <w:t>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Tissue Damage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5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3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Maximum Damage [m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5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 w:rsidR="009B1DFE">
              <w:t>%</w:t>
            </w:r>
          </w:p>
        </w:tc>
      </w:tr>
      <w:tr w:rsidR="00660040" w:rsidTr="009B1DFE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Angled Horizon Error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90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 w:rsidR="009B1DFE">
              <w:t>%</w:t>
            </w:r>
          </w:p>
        </w:tc>
      </w:tr>
    </w:tbl>
    <w:p w:rsidR="004C4EFE" w:rsidRDefault="004C4EFE" w:rsidP="004C4EFE">
      <w:pPr>
        <w:pageBreakBefore/>
        <w:rPr>
          <w:b/>
        </w:rPr>
      </w:pPr>
      <w:r>
        <w:rPr>
          <w:rFonts w:hint="eastAsia"/>
          <w:b/>
        </w:rPr>
        <w:lastRenderedPageBreak/>
        <w:t>Table S2 Peg</w:t>
      </w:r>
      <w:r>
        <w:rPr>
          <w:rFonts w:hint="eastAsia"/>
          <w:b/>
        </w:rPr>
        <w:t xml:space="preserve"> transfer</w:t>
      </w:r>
    </w:p>
    <w:tbl>
      <w:tblPr>
        <w:tblW w:w="834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1"/>
        <w:gridCol w:w="1000"/>
        <w:gridCol w:w="926"/>
        <w:gridCol w:w="957"/>
        <w:gridCol w:w="908"/>
        <w:gridCol w:w="851"/>
      </w:tblGrid>
      <w:tr w:rsidR="004C4EFE" w:rsidTr="004C4EFE">
        <w:trPr>
          <w:trHeight w:val="410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Result Parame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Mi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proofErr w:type="spellStart"/>
            <w:r>
              <w:t>Opt.Mi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proofErr w:type="spellStart"/>
            <w:r>
              <w:t>Opt.Max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weight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Total Time [s]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00.0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30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rPr>
                <w:rFonts w:hint="eastAsia"/>
              </w:rPr>
              <w:t>8</w:t>
            </w:r>
            <w:r>
              <w:t>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Left Instrument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4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Left Instrument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0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00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Left Grasps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7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6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Right Instrument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4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Right Instrument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0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00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Right Grasps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7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6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inimum Switche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aximum Switche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ean Switche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.5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Standard Deviation of Switche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inimum Drop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aximum Drop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3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Mean Drop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Standard Deviation of Drops Per Transfer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3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Peg Transfer Misse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5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Grasp Misse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5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Exceeded Grasp Transfer Misse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25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Time Grasp with Left Instrument [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0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5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  <w:tr w:rsidR="004C4EFE" w:rsidTr="004C4EFE">
        <w:trPr>
          <w:trHeight w:val="410"/>
        </w:trPr>
        <w:tc>
          <w:tcPr>
            <w:tcW w:w="370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left"/>
            </w:pPr>
            <w:r>
              <w:t>Time Grasp with Right Instrument [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00.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150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C4EFE" w:rsidRDefault="004C4EFE" w:rsidP="00BD5B81">
            <w:pPr>
              <w:widowControl/>
              <w:jc w:val="center"/>
            </w:pPr>
            <w:r>
              <w:t>5%</w:t>
            </w:r>
          </w:p>
        </w:tc>
      </w:tr>
    </w:tbl>
    <w:p w:rsidR="004C4EFE" w:rsidRDefault="004C4EFE" w:rsidP="004C4EFE"/>
    <w:p w:rsidR="00660040" w:rsidRDefault="00660040"/>
    <w:p w:rsidR="00660040" w:rsidRDefault="004C4EFE">
      <w:pPr>
        <w:pageBreakBefore/>
        <w:rPr>
          <w:b/>
        </w:rPr>
      </w:pPr>
      <w:r>
        <w:rPr>
          <w:rFonts w:hint="eastAsia"/>
          <w:b/>
        </w:rPr>
        <w:lastRenderedPageBreak/>
        <w:t>Table S3</w:t>
      </w:r>
      <w:r w:rsidR="009B1DFE">
        <w:rPr>
          <w:rFonts w:hint="eastAsia"/>
          <w:b/>
        </w:rPr>
        <w:t xml:space="preserve"> Coordination</w:t>
      </w:r>
    </w:p>
    <w:tbl>
      <w:tblPr>
        <w:tblW w:w="80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000"/>
        <w:gridCol w:w="926"/>
        <w:gridCol w:w="957"/>
        <w:gridCol w:w="803"/>
        <w:gridCol w:w="795"/>
      </w:tblGrid>
      <w:tr w:rsidR="00660040">
        <w:trPr>
          <w:trHeight w:val="410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Result Parame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Mi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proofErr w:type="spellStart"/>
            <w:r>
              <w:t>Opt.Mi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proofErr w:type="spellStart"/>
            <w:r>
              <w:t>Opt.Max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Max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weight</w:t>
            </w:r>
          </w:p>
        </w:tc>
      </w:tr>
      <w:tr w:rsidR="00660040">
        <w:trPr>
          <w:trHeight w:val="420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Total Time [s]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0.0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60.0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 w:rsidR="009B1DFE">
              <w:t>%</w:t>
            </w:r>
          </w:p>
        </w:tc>
        <w:bookmarkStart w:id="0" w:name="_GoBack"/>
        <w:bookmarkEnd w:id="0"/>
      </w:tr>
      <w:tr w:rsidR="00660040">
        <w:trPr>
          <w:trHeight w:val="42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Miss</w:t>
            </w:r>
            <w:r>
              <w:rPr>
                <w:rFonts w:hint="eastAsia"/>
              </w:rPr>
              <w:t>es</w:t>
            </w:r>
            <w:r>
              <w:t xml:space="preserve">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Left Instrument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.5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Left Instrument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72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Left Instrument Outside View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Left Instrument Outside View [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6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amera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.5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 w:rsidR="009B1DFE">
              <w:t>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amera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72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4C4EFE" w:rsidP="009B1DFE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 w:rsidR="009B1DFE">
              <w:t>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Tissue Damage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5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  <w:tr w:rsidR="00660040">
        <w:trPr>
          <w:trHeight w:val="410"/>
        </w:trPr>
        <w:tc>
          <w:tcPr>
            <w:tcW w:w="3559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Maximum Damage [m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5.0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30.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660040" w:rsidRDefault="009B1DFE" w:rsidP="009B1DFE">
            <w:pPr>
              <w:widowControl/>
              <w:jc w:val="center"/>
            </w:pPr>
            <w:r>
              <w:t>10%</w:t>
            </w:r>
          </w:p>
        </w:tc>
      </w:tr>
    </w:tbl>
    <w:p w:rsidR="00660040" w:rsidRDefault="00660040">
      <w:pPr>
        <w:widowControl/>
        <w:jc w:val="left"/>
      </w:pPr>
    </w:p>
    <w:p w:rsidR="00660040" w:rsidRDefault="004C4EFE">
      <w:pPr>
        <w:pageBreakBefore/>
        <w:rPr>
          <w:b/>
        </w:rPr>
      </w:pPr>
      <w:r>
        <w:rPr>
          <w:rFonts w:hint="eastAsia"/>
          <w:b/>
        </w:rPr>
        <w:lastRenderedPageBreak/>
        <w:t>Table S4</w:t>
      </w:r>
      <w:r w:rsidR="009B1DFE">
        <w:rPr>
          <w:rFonts w:hint="eastAsia"/>
          <w:b/>
        </w:rPr>
        <w:t xml:space="preserve"> Fine dissection</w:t>
      </w:r>
    </w:p>
    <w:tbl>
      <w:tblPr>
        <w:tblW w:w="83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1000"/>
        <w:gridCol w:w="926"/>
        <w:gridCol w:w="957"/>
        <w:gridCol w:w="1000"/>
        <w:gridCol w:w="1000"/>
      </w:tblGrid>
      <w:tr w:rsidR="00660040" w:rsidTr="004C4EFE">
        <w:trPr>
          <w:trHeight w:val="41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Result Parame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Mi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proofErr w:type="spellStart"/>
            <w:r>
              <w:t>Opt.Mi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proofErr w:type="spellStart"/>
            <w:r>
              <w:t>Opt.Max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Max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weight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Total Time [s]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80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0040" w:rsidRDefault="004C4EFE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 w:rsidR="009B1DFE">
              <w:t>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Ripped or Burned Blood Vessel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25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Energy Damage on Blood Vessel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Ripped Small Vessel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Burned Small Vessels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8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Burned Small Vessels w/o Stretch [%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5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Grasper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.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3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Grasper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2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Grasper Outside View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Grasper Outside View [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6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utter Path Length [m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.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3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utter Angular Path [degree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36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2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utter Outside View [#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1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  <w:tr w:rsidR="00660040" w:rsidTr="004C4EFE">
        <w:trPr>
          <w:trHeight w:val="410"/>
        </w:trPr>
        <w:tc>
          <w:tcPr>
            <w:tcW w:w="341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left"/>
            </w:pPr>
            <w:r>
              <w:t>Cutter Outside View [s]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60.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60040" w:rsidRDefault="009B1DFE">
            <w:pPr>
              <w:widowControl/>
              <w:jc w:val="center"/>
            </w:pPr>
            <w:r>
              <w:t>7%</w:t>
            </w:r>
          </w:p>
        </w:tc>
      </w:tr>
    </w:tbl>
    <w:p w:rsidR="00660040" w:rsidRDefault="00660040"/>
    <w:p w:rsidR="004C4EFE" w:rsidRDefault="004C4EFE"/>
    <w:sectPr w:rsidR="004C4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535" w:rsidRDefault="00457535" w:rsidP="004C4EFE">
      <w:r>
        <w:separator/>
      </w:r>
    </w:p>
  </w:endnote>
  <w:endnote w:type="continuationSeparator" w:id="0">
    <w:p w:rsidR="00457535" w:rsidRDefault="00457535" w:rsidP="004C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535" w:rsidRDefault="00457535" w:rsidP="004C4EFE">
      <w:r>
        <w:separator/>
      </w:r>
    </w:p>
  </w:footnote>
  <w:footnote w:type="continuationSeparator" w:id="0">
    <w:p w:rsidR="00457535" w:rsidRDefault="00457535" w:rsidP="004C4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jODg3NzhkMzNkMjkwNzdmMzY3ODNiYTIwZjgwNzQifQ=="/>
  </w:docVars>
  <w:rsids>
    <w:rsidRoot w:val="008843E6"/>
    <w:rsid w:val="00170D86"/>
    <w:rsid w:val="00457535"/>
    <w:rsid w:val="004C4EFE"/>
    <w:rsid w:val="005F6461"/>
    <w:rsid w:val="00660040"/>
    <w:rsid w:val="00681C78"/>
    <w:rsid w:val="007A16A2"/>
    <w:rsid w:val="008843E6"/>
    <w:rsid w:val="009B1DFE"/>
    <w:rsid w:val="00A74BC0"/>
    <w:rsid w:val="00A8042C"/>
    <w:rsid w:val="00A94820"/>
    <w:rsid w:val="069B5EE8"/>
    <w:rsid w:val="087A5D82"/>
    <w:rsid w:val="2FDF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11-02T07:47:00Z</dcterms:created>
  <dcterms:modified xsi:type="dcterms:W3CDTF">2022-11-0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497A22BFE5B43E587227655C37E01FF</vt:lpwstr>
  </property>
</Properties>
</file>